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6ED3" w:rsidRDefault="00266ED3" w:rsidP="00266ED3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55863">
        <w:rPr>
          <w:rFonts w:cstheme="minorHAnsi"/>
          <w:b/>
          <w:lang w:val="en-GB"/>
        </w:rPr>
        <w:t xml:space="preserve">Supplementary Table 1. </w:t>
      </w:r>
      <w:r w:rsidRPr="00D742F9">
        <w:rPr>
          <w:rFonts w:cstheme="minorHAnsi"/>
          <w:color w:val="000000"/>
          <w:lang w:val="en-GB"/>
        </w:rPr>
        <w:t>Sequences of oligonucleotide used primers (F: forward; R: reverse</w:t>
      </w:r>
      <w:r w:rsidR="008F1767">
        <w:rPr>
          <w:rFonts w:cstheme="minorHAnsi"/>
          <w:color w:val="000000"/>
          <w:lang w:val="en-GB"/>
        </w:rPr>
        <w:t>; LP: left primer; RP: right primer</w:t>
      </w:r>
      <w:r w:rsidRPr="00D742F9">
        <w:rPr>
          <w:rFonts w:cstheme="minorHAnsi"/>
          <w:color w:val="000000"/>
          <w:lang w:val="en-GB"/>
        </w:rPr>
        <w:t>).</w:t>
      </w:r>
      <w:bookmarkStart w:id="0" w:name="_GoBack"/>
      <w:bookmarkEnd w:id="0"/>
    </w:p>
    <w:tbl>
      <w:tblPr>
        <w:tblpPr w:leftFromText="180" w:rightFromText="180" w:vertAnchor="text" w:horzAnchor="margin" w:tblpXSpec="center" w:tblpY="465"/>
        <w:tblW w:w="9338" w:type="dxa"/>
        <w:tblLook w:val="04A0" w:firstRow="1" w:lastRow="0" w:firstColumn="1" w:lastColumn="0" w:noHBand="0" w:noVBand="1"/>
      </w:tblPr>
      <w:tblGrid>
        <w:gridCol w:w="1437"/>
        <w:gridCol w:w="1835"/>
        <w:gridCol w:w="1616"/>
        <w:gridCol w:w="3034"/>
        <w:gridCol w:w="1416"/>
      </w:tblGrid>
      <w:tr w:rsidR="00F11B04" w:rsidRPr="00803C52" w:rsidTr="008F1767">
        <w:trPr>
          <w:trHeight w:val="454"/>
        </w:trPr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B04" w:rsidRPr="00182AFE" w:rsidRDefault="00F11B04" w:rsidP="00AB3A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82AFE">
              <w:rPr>
                <w:rFonts w:ascii="Calibri" w:eastAsia="Times New Roman" w:hAnsi="Calibri" w:cs="Times New Roman"/>
                <w:b/>
                <w:color w:val="000000"/>
              </w:rPr>
              <w:t>GENE ID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B04" w:rsidRPr="00182AFE" w:rsidRDefault="00F11B04" w:rsidP="00AB3A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82AFE">
              <w:rPr>
                <w:rFonts w:ascii="Calibri" w:eastAsia="Times New Roman" w:hAnsi="Calibri" w:cs="Times New Roman"/>
                <w:b/>
                <w:color w:val="000000"/>
              </w:rPr>
              <w:t>GENE NAME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B04" w:rsidRPr="00182AFE" w:rsidRDefault="00F11B04" w:rsidP="00AB3A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82AFE">
              <w:rPr>
                <w:rFonts w:ascii="Calibri" w:eastAsia="Times New Roman" w:hAnsi="Calibri" w:cs="Times New Roman"/>
                <w:b/>
                <w:color w:val="000000"/>
              </w:rPr>
              <w:t xml:space="preserve">Primer </w:t>
            </w:r>
            <w:proofErr w:type="spellStart"/>
            <w:r w:rsidRPr="00182AFE">
              <w:rPr>
                <w:rFonts w:ascii="Calibri" w:eastAsia="Times New Roman" w:hAnsi="Calibri" w:cs="Times New Roman"/>
                <w:b/>
                <w:color w:val="000000"/>
              </w:rPr>
              <w:t>name</w:t>
            </w:r>
            <w:proofErr w:type="spellEnd"/>
          </w:p>
        </w:tc>
        <w:tc>
          <w:tcPr>
            <w:tcW w:w="3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B04" w:rsidRPr="00182AFE" w:rsidRDefault="00F11B04" w:rsidP="00AB3A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spellStart"/>
            <w:r w:rsidRPr="00182AFE">
              <w:rPr>
                <w:rFonts w:ascii="Calibri" w:eastAsia="Times New Roman" w:hAnsi="Calibri" w:cs="Times New Roman"/>
                <w:b/>
                <w:color w:val="000000"/>
              </w:rPr>
              <w:t>Primers</w:t>
            </w:r>
            <w:proofErr w:type="spellEnd"/>
            <w:r w:rsidRPr="00182AFE">
              <w:rPr>
                <w:rFonts w:ascii="Calibri" w:eastAsia="Times New Roman" w:hAnsi="Calibri" w:cs="Times New Roman"/>
                <w:b/>
                <w:color w:val="000000"/>
              </w:rPr>
              <w:t xml:space="preserve"> 5´-3´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B04" w:rsidRPr="00182AFE" w:rsidRDefault="00F11B04" w:rsidP="00AB3A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spellStart"/>
            <w:r w:rsidRPr="00182AFE">
              <w:rPr>
                <w:rFonts w:ascii="Calibri" w:eastAsia="Times New Roman" w:hAnsi="Calibri" w:cs="Times New Roman"/>
                <w:b/>
                <w:color w:val="000000"/>
              </w:rPr>
              <w:t>Purpose</w:t>
            </w:r>
            <w:proofErr w:type="spellEnd"/>
          </w:p>
        </w:tc>
      </w:tr>
      <w:tr w:rsidR="00182AFE" w:rsidRPr="00803C52" w:rsidTr="008F1767">
        <w:trPr>
          <w:trHeight w:val="265"/>
        </w:trPr>
        <w:tc>
          <w:tcPr>
            <w:tcW w:w="1437" w:type="dxa"/>
            <w:vMerge w:val="restar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82AFE" w:rsidRPr="00182AFE" w:rsidRDefault="00182AFE" w:rsidP="00182A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182AF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T1G51660</w:t>
            </w:r>
          </w:p>
        </w:tc>
        <w:tc>
          <w:tcPr>
            <w:tcW w:w="1835" w:type="dxa"/>
            <w:vMerge w:val="restar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82AFE" w:rsidRPr="00E51B36" w:rsidRDefault="00182AFE" w:rsidP="00182A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E51B3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MKK4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82AFE" w:rsidRPr="00E51B36" w:rsidRDefault="00182AFE" w:rsidP="00182A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51B3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18804-LP</w:t>
            </w:r>
          </w:p>
        </w:tc>
        <w:tc>
          <w:tcPr>
            <w:tcW w:w="30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82AFE" w:rsidRPr="00E51B36" w:rsidRDefault="00182AFE" w:rsidP="00182A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51B3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GCAACCAAAGGAACCTAAAGG  </w:t>
            </w:r>
          </w:p>
        </w:tc>
        <w:tc>
          <w:tcPr>
            <w:tcW w:w="141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tbRl"/>
            <w:vAlign w:val="center"/>
          </w:tcPr>
          <w:p w:rsidR="00182AFE" w:rsidRPr="00803C52" w:rsidRDefault="00182AFE" w:rsidP="00177E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51B3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VENTIONAL PCR</w:t>
            </w:r>
          </w:p>
        </w:tc>
      </w:tr>
      <w:tr w:rsidR="00182AFE" w:rsidRPr="00803C52" w:rsidTr="008F1767">
        <w:trPr>
          <w:trHeight w:val="265"/>
        </w:trPr>
        <w:tc>
          <w:tcPr>
            <w:tcW w:w="1437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82AFE" w:rsidRPr="00182AFE" w:rsidRDefault="00182AFE" w:rsidP="00182AF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835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82AFE" w:rsidRPr="00E51B36" w:rsidRDefault="00182AFE" w:rsidP="00182AF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16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82AFE" w:rsidRPr="00E51B36" w:rsidRDefault="00182AFE" w:rsidP="00182A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51B3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18804-RP</w:t>
            </w:r>
          </w:p>
        </w:tc>
        <w:tc>
          <w:tcPr>
            <w:tcW w:w="303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82AFE" w:rsidRPr="00E51B36" w:rsidRDefault="00182AFE" w:rsidP="00182A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51B3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GAGGTTTCCTTTCCCTGTGAG  </w:t>
            </w:r>
          </w:p>
        </w:tc>
        <w:tc>
          <w:tcPr>
            <w:tcW w:w="141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tbRl"/>
            <w:vAlign w:val="center"/>
          </w:tcPr>
          <w:p w:rsidR="00182AFE" w:rsidRPr="00803C52" w:rsidRDefault="00182AFE" w:rsidP="00177E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182AFE" w:rsidRPr="00803C52" w:rsidTr="008F1767">
        <w:trPr>
          <w:trHeight w:val="265"/>
        </w:trPr>
        <w:tc>
          <w:tcPr>
            <w:tcW w:w="1437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82AFE" w:rsidRPr="00182AFE" w:rsidRDefault="00182AFE" w:rsidP="00182A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182AF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T1G01560</w:t>
            </w:r>
          </w:p>
        </w:tc>
        <w:tc>
          <w:tcPr>
            <w:tcW w:w="1835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82AFE" w:rsidRPr="00E51B36" w:rsidRDefault="00182AFE" w:rsidP="00182A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E51B3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MPK11</w:t>
            </w:r>
          </w:p>
        </w:tc>
        <w:tc>
          <w:tcPr>
            <w:tcW w:w="1616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82AFE" w:rsidRPr="00E51B36" w:rsidRDefault="00182AFE" w:rsidP="00182A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51B3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49352-LP</w:t>
            </w:r>
          </w:p>
        </w:tc>
        <w:tc>
          <w:tcPr>
            <w:tcW w:w="303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82AFE" w:rsidRPr="00E51B36" w:rsidRDefault="00182AFE" w:rsidP="00182A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51B3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GCTCGAAATCAAAATGGAAC  </w:t>
            </w:r>
          </w:p>
        </w:tc>
        <w:tc>
          <w:tcPr>
            <w:tcW w:w="141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tbRl"/>
            <w:vAlign w:val="center"/>
          </w:tcPr>
          <w:p w:rsidR="00182AFE" w:rsidRPr="00803C52" w:rsidRDefault="00182AFE" w:rsidP="00177E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182AFE" w:rsidRPr="00803C52" w:rsidTr="008F1767">
        <w:trPr>
          <w:trHeight w:val="265"/>
        </w:trPr>
        <w:tc>
          <w:tcPr>
            <w:tcW w:w="1437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82AFE" w:rsidRPr="00182AFE" w:rsidRDefault="00182AFE" w:rsidP="00182AF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835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82AFE" w:rsidRPr="00E51B36" w:rsidRDefault="00182AFE" w:rsidP="00182AF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16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82AFE" w:rsidRPr="00E51B36" w:rsidRDefault="00182AFE" w:rsidP="00182A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51B3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49352-RP</w:t>
            </w:r>
          </w:p>
        </w:tc>
        <w:tc>
          <w:tcPr>
            <w:tcW w:w="30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2AFE" w:rsidRPr="00E51B36" w:rsidRDefault="00182AFE" w:rsidP="00182A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51B3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ATAAGACCACCTCAGCCAGAC  </w:t>
            </w:r>
          </w:p>
        </w:tc>
        <w:tc>
          <w:tcPr>
            <w:tcW w:w="141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tbRl"/>
            <w:vAlign w:val="center"/>
          </w:tcPr>
          <w:p w:rsidR="00182AFE" w:rsidRPr="00803C52" w:rsidRDefault="00182AFE" w:rsidP="00177E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182AFE" w:rsidRPr="00803C52" w:rsidTr="008F1767">
        <w:trPr>
          <w:trHeight w:val="265"/>
        </w:trPr>
        <w:tc>
          <w:tcPr>
            <w:tcW w:w="1437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2AFE" w:rsidRPr="00182AFE" w:rsidRDefault="00182AFE" w:rsidP="00182A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182AF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T2G32510</w:t>
            </w:r>
          </w:p>
        </w:tc>
        <w:tc>
          <w:tcPr>
            <w:tcW w:w="1835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2AFE" w:rsidRPr="00E51B36" w:rsidRDefault="00182AFE" w:rsidP="00182A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E51B3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MAPKKK17</w:t>
            </w:r>
          </w:p>
        </w:tc>
        <w:tc>
          <w:tcPr>
            <w:tcW w:w="161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2AFE" w:rsidRPr="00E51B36" w:rsidRDefault="00182AFE" w:rsidP="00182A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51B3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80309-LP</w:t>
            </w:r>
          </w:p>
        </w:tc>
        <w:tc>
          <w:tcPr>
            <w:tcW w:w="30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AFE" w:rsidRPr="00E51B36" w:rsidRDefault="00182AFE" w:rsidP="00182A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51B3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CCAAGAGAGAGTCAAACGGTG  </w:t>
            </w:r>
          </w:p>
        </w:tc>
        <w:tc>
          <w:tcPr>
            <w:tcW w:w="141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tbRl"/>
            <w:vAlign w:val="center"/>
            <w:hideMark/>
          </w:tcPr>
          <w:p w:rsidR="00182AFE" w:rsidRPr="00803C52" w:rsidRDefault="00182AFE" w:rsidP="00182A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182AFE" w:rsidRPr="00803C52" w:rsidTr="008F1767">
        <w:trPr>
          <w:trHeight w:val="279"/>
        </w:trPr>
        <w:tc>
          <w:tcPr>
            <w:tcW w:w="1437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:rsidR="00182AFE" w:rsidRPr="00803C52" w:rsidRDefault="00182AFE" w:rsidP="00182A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83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:rsidR="00182AFE" w:rsidRPr="00803C52" w:rsidRDefault="00182AFE" w:rsidP="00182AF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2AFE" w:rsidRPr="00803C52" w:rsidRDefault="00182AFE" w:rsidP="00182A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51B3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80309-RP</w:t>
            </w:r>
          </w:p>
        </w:tc>
        <w:tc>
          <w:tcPr>
            <w:tcW w:w="30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2AFE" w:rsidRPr="00803C52" w:rsidRDefault="00182AFE" w:rsidP="00182A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51B3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TAACAGGCCAACAAACGTTG  </w:t>
            </w:r>
          </w:p>
        </w:tc>
        <w:tc>
          <w:tcPr>
            <w:tcW w:w="141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82AFE" w:rsidRPr="00803C52" w:rsidRDefault="00182AFE" w:rsidP="00182A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182AFE" w:rsidRPr="00803C52" w:rsidTr="008F1767">
        <w:trPr>
          <w:trHeight w:val="265"/>
        </w:trPr>
        <w:tc>
          <w:tcPr>
            <w:tcW w:w="1437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2AFE" w:rsidRPr="00182AFE" w:rsidRDefault="00182AFE" w:rsidP="00182AF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835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2AFE" w:rsidRPr="00E51B36" w:rsidRDefault="00182AFE" w:rsidP="00182AF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2AFE" w:rsidRPr="00E51B36" w:rsidRDefault="00182AFE" w:rsidP="00182A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51B3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7069-LP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AFE" w:rsidRPr="00E51B36" w:rsidRDefault="00182AFE" w:rsidP="00182A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51B3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CTTGATGAATCGTCACATTGG</w:t>
            </w:r>
          </w:p>
        </w:tc>
        <w:tc>
          <w:tcPr>
            <w:tcW w:w="141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82AFE" w:rsidRPr="00803C52" w:rsidRDefault="00182AFE" w:rsidP="00182A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182AFE" w:rsidRPr="00803C52" w:rsidTr="008F1767">
        <w:trPr>
          <w:trHeight w:val="279"/>
        </w:trPr>
        <w:tc>
          <w:tcPr>
            <w:tcW w:w="1437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82AFE" w:rsidRPr="00803C52" w:rsidRDefault="00182AFE" w:rsidP="00182A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835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82AFE" w:rsidRPr="00803C52" w:rsidRDefault="00182AFE" w:rsidP="00182AF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2AFE" w:rsidRPr="00803C52" w:rsidRDefault="00182AFE" w:rsidP="00182A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51B3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7069-RP</w:t>
            </w:r>
          </w:p>
        </w:tc>
        <w:tc>
          <w:tcPr>
            <w:tcW w:w="30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2AFE" w:rsidRPr="00803C52" w:rsidRDefault="00182AFE" w:rsidP="00182A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51B3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TGAAAGATGGACAGCGACAC  </w:t>
            </w:r>
          </w:p>
        </w:tc>
        <w:tc>
          <w:tcPr>
            <w:tcW w:w="141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2AFE" w:rsidRPr="00803C52" w:rsidRDefault="00182AFE" w:rsidP="00182A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182AFE" w:rsidRPr="00803C52" w:rsidTr="008F1767">
        <w:trPr>
          <w:trHeight w:val="265"/>
        </w:trPr>
        <w:tc>
          <w:tcPr>
            <w:tcW w:w="1437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2AFE" w:rsidRPr="00182AFE" w:rsidRDefault="00182AFE" w:rsidP="00182A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182AF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T4G36950</w:t>
            </w:r>
          </w:p>
        </w:tc>
        <w:tc>
          <w:tcPr>
            <w:tcW w:w="1835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2AFE" w:rsidRPr="00E51B36" w:rsidRDefault="00182AFE" w:rsidP="00182A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E51B3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MAPKKK2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2AFE" w:rsidRPr="00E51B36" w:rsidRDefault="00182AFE" w:rsidP="00182A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51B3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9019-LP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AFE" w:rsidRPr="00E51B36" w:rsidRDefault="00182AFE" w:rsidP="00182A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51B3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GAGATTTTGAGCATGCATGC</w:t>
            </w:r>
          </w:p>
        </w:tc>
        <w:tc>
          <w:tcPr>
            <w:tcW w:w="141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82AFE" w:rsidRPr="00803C52" w:rsidRDefault="00182AFE" w:rsidP="00182A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182AFE" w:rsidRPr="00803C52" w:rsidTr="008F1767">
        <w:trPr>
          <w:trHeight w:val="279"/>
        </w:trPr>
        <w:tc>
          <w:tcPr>
            <w:tcW w:w="1437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:rsidR="00182AFE" w:rsidRPr="00803C52" w:rsidRDefault="00182AFE" w:rsidP="00182A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83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:rsidR="00182AFE" w:rsidRPr="00803C52" w:rsidRDefault="00182AFE" w:rsidP="00182AF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2AFE" w:rsidRPr="00803C52" w:rsidRDefault="00182AFE" w:rsidP="00182A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51B3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9019-RP</w:t>
            </w:r>
          </w:p>
        </w:tc>
        <w:tc>
          <w:tcPr>
            <w:tcW w:w="30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2AFE" w:rsidRPr="00803C52" w:rsidRDefault="00182AFE" w:rsidP="00182A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51B3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GCTAAACTACCACCGGAAGC </w:t>
            </w:r>
          </w:p>
        </w:tc>
        <w:tc>
          <w:tcPr>
            <w:tcW w:w="141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82AFE" w:rsidRPr="00803C52" w:rsidRDefault="00182AFE" w:rsidP="00182A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182AFE" w:rsidRPr="00803C52" w:rsidTr="008F1767">
        <w:trPr>
          <w:trHeight w:val="265"/>
        </w:trPr>
        <w:tc>
          <w:tcPr>
            <w:tcW w:w="1437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2AFE" w:rsidRPr="00E51B36" w:rsidRDefault="00182AFE" w:rsidP="00182A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835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2AFE" w:rsidRPr="00E51B36" w:rsidRDefault="00182AFE" w:rsidP="00182AF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2AFE" w:rsidRPr="00E51B36" w:rsidRDefault="00182AFE" w:rsidP="00182A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51B3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18714-LP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AFE" w:rsidRPr="00E51B36" w:rsidRDefault="00182AFE" w:rsidP="00182A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51B3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ATTCGCTGGTCGAACTACATG  </w:t>
            </w:r>
          </w:p>
        </w:tc>
        <w:tc>
          <w:tcPr>
            <w:tcW w:w="141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2AFE" w:rsidRPr="00803C52" w:rsidRDefault="00182AFE" w:rsidP="00182A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182AFE" w:rsidRPr="00803C52" w:rsidTr="008F1767">
        <w:trPr>
          <w:trHeight w:val="279"/>
        </w:trPr>
        <w:tc>
          <w:tcPr>
            <w:tcW w:w="1437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82AFE" w:rsidRPr="00803C52" w:rsidRDefault="00182AFE" w:rsidP="00182A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835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82AFE" w:rsidRPr="00803C52" w:rsidRDefault="00182AFE" w:rsidP="00182AF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2AFE" w:rsidRPr="00803C52" w:rsidRDefault="00182AFE" w:rsidP="00182A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51B3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18714-RP</w:t>
            </w:r>
          </w:p>
        </w:tc>
        <w:tc>
          <w:tcPr>
            <w:tcW w:w="30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2AFE" w:rsidRPr="00803C52" w:rsidRDefault="00182AFE" w:rsidP="00182A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51B3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GAGATGCTTTTGGATCATCC  </w:t>
            </w:r>
          </w:p>
        </w:tc>
        <w:tc>
          <w:tcPr>
            <w:tcW w:w="1416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82AFE" w:rsidRPr="00803C52" w:rsidRDefault="00182AFE" w:rsidP="00182A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182AFE" w:rsidRPr="00803C52" w:rsidTr="008F1767">
        <w:trPr>
          <w:trHeight w:val="265"/>
        </w:trPr>
        <w:tc>
          <w:tcPr>
            <w:tcW w:w="14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2AFE" w:rsidRPr="00182AFE" w:rsidRDefault="00182AFE" w:rsidP="00182A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182AF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T5G25760</w:t>
            </w:r>
          </w:p>
        </w:tc>
        <w:tc>
          <w:tcPr>
            <w:tcW w:w="183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2AFE" w:rsidRPr="00803C52" w:rsidRDefault="00182AFE" w:rsidP="00182A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03C5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Ubiquitin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2AFE" w:rsidRPr="00803C52" w:rsidRDefault="00182AFE" w:rsidP="00182A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3C5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-UBQ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AFE" w:rsidRPr="00803C52" w:rsidRDefault="00182AFE" w:rsidP="00182A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3C5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CTCTTATCAAAGGACCTTCGG</w:t>
            </w:r>
          </w:p>
        </w:tc>
        <w:tc>
          <w:tcPr>
            <w:tcW w:w="141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2AFE" w:rsidRPr="00803C52" w:rsidRDefault="00182AFE" w:rsidP="00182A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03C5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T-</w:t>
            </w:r>
            <w:proofErr w:type="spellStart"/>
            <w:r w:rsidRPr="00803C5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qPCR</w:t>
            </w:r>
            <w:proofErr w:type="spellEnd"/>
          </w:p>
        </w:tc>
      </w:tr>
      <w:tr w:rsidR="00182AFE" w:rsidRPr="00803C52" w:rsidTr="008F1767">
        <w:trPr>
          <w:trHeight w:val="279"/>
        </w:trPr>
        <w:tc>
          <w:tcPr>
            <w:tcW w:w="14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82AFE" w:rsidRPr="00182AFE" w:rsidRDefault="00182AFE" w:rsidP="00182AF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8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82AFE" w:rsidRPr="00803C52" w:rsidRDefault="00182AFE" w:rsidP="00182AF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2AFE" w:rsidRPr="00803C52" w:rsidRDefault="00182AFE" w:rsidP="00182A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3C5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-UBQ</w:t>
            </w:r>
          </w:p>
        </w:tc>
        <w:tc>
          <w:tcPr>
            <w:tcW w:w="30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2AFE" w:rsidRPr="00803C52" w:rsidRDefault="00182AFE" w:rsidP="00182A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3C5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GAACTTGAGGAGGTTGCAAAG</w:t>
            </w:r>
          </w:p>
        </w:tc>
        <w:tc>
          <w:tcPr>
            <w:tcW w:w="141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82AFE" w:rsidRPr="00803C52" w:rsidRDefault="00182AFE" w:rsidP="00182A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8F1767" w:rsidRPr="00803C52" w:rsidTr="008F1767">
        <w:trPr>
          <w:trHeight w:val="279"/>
        </w:trPr>
        <w:tc>
          <w:tcPr>
            <w:tcW w:w="1437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:rsidR="008F1767" w:rsidRPr="008F1767" w:rsidRDefault="008F1767" w:rsidP="008F1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8F176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T1G51660</w:t>
            </w:r>
          </w:p>
        </w:tc>
        <w:tc>
          <w:tcPr>
            <w:tcW w:w="1835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:rsidR="008F1767" w:rsidRPr="00803C52" w:rsidRDefault="008F1767" w:rsidP="008F1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803C5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MKK4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F1767" w:rsidRPr="00803C52" w:rsidRDefault="008F1767" w:rsidP="008F1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3C5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-MKK4</w:t>
            </w:r>
          </w:p>
        </w:tc>
        <w:tc>
          <w:tcPr>
            <w:tcW w:w="30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F1767" w:rsidRPr="00803C52" w:rsidRDefault="008F1767" w:rsidP="008F1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3C5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CTCTTCCTCTCCCACCTACTT</w:t>
            </w:r>
          </w:p>
        </w:tc>
        <w:tc>
          <w:tcPr>
            <w:tcW w:w="141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F1767" w:rsidRPr="00803C52" w:rsidRDefault="008F1767" w:rsidP="008F1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8F1767" w:rsidRPr="00803C52" w:rsidTr="008F1767">
        <w:trPr>
          <w:trHeight w:val="279"/>
        </w:trPr>
        <w:tc>
          <w:tcPr>
            <w:tcW w:w="1437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8F1767" w:rsidRPr="008F1767" w:rsidRDefault="008F1767" w:rsidP="008F176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835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8F1767" w:rsidRPr="00803C52" w:rsidRDefault="008F1767" w:rsidP="008F17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F1767" w:rsidRPr="00803C52" w:rsidRDefault="008F1767" w:rsidP="008F1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3C5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-MKK4</w:t>
            </w:r>
          </w:p>
        </w:tc>
        <w:tc>
          <w:tcPr>
            <w:tcW w:w="30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F1767" w:rsidRPr="00803C52" w:rsidRDefault="008F1767" w:rsidP="008F1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3C5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CCGATACGGTTACCTCTCACT</w:t>
            </w:r>
          </w:p>
        </w:tc>
        <w:tc>
          <w:tcPr>
            <w:tcW w:w="141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F1767" w:rsidRPr="00803C52" w:rsidRDefault="008F1767" w:rsidP="008F1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8F1767" w:rsidRPr="00803C52" w:rsidTr="008F1767">
        <w:trPr>
          <w:trHeight w:val="279"/>
        </w:trPr>
        <w:tc>
          <w:tcPr>
            <w:tcW w:w="1437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:rsidR="008F1767" w:rsidRPr="008F1767" w:rsidRDefault="008F1767" w:rsidP="008F1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8F176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T1G01560</w:t>
            </w:r>
          </w:p>
        </w:tc>
        <w:tc>
          <w:tcPr>
            <w:tcW w:w="1835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:rsidR="008F1767" w:rsidRPr="00803C52" w:rsidRDefault="008F1767" w:rsidP="008F1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803C5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MPK11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F1767" w:rsidRPr="00803C52" w:rsidRDefault="008F1767" w:rsidP="008F1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3C5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-MPK11</w:t>
            </w:r>
          </w:p>
        </w:tc>
        <w:tc>
          <w:tcPr>
            <w:tcW w:w="30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F1767" w:rsidRPr="00803C52" w:rsidRDefault="008F1767" w:rsidP="008F1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3C5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CTATCGACATTTGGTCTGTCG</w:t>
            </w:r>
          </w:p>
        </w:tc>
        <w:tc>
          <w:tcPr>
            <w:tcW w:w="141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F1767" w:rsidRPr="00803C52" w:rsidRDefault="008F1767" w:rsidP="008F1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8F1767" w:rsidRPr="00803C52" w:rsidTr="008F1767">
        <w:trPr>
          <w:trHeight w:val="279"/>
        </w:trPr>
        <w:tc>
          <w:tcPr>
            <w:tcW w:w="1437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8F1767" w:rsidRPr="008F1767" w:rsidRDefault="008F1767" w:rsidP="008F176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835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8F1767" w:rsidRPr="00803C52" w:rsidRDefault="008F1767" w:rsidP="008F17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F1767" w:rsidRPr="00803C52" w:rsidRDefault="008F1767" w:rsidP="008F1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3C5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-MPK11</w:t>
            </w:r>
          </w:p>
        </w:tc>
        <w:tc>
          <w:tcPr>
            <w:tcW w:w="30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F1767" w:rsidRPr="00803C52" w:rsidRDefault="008F1767" w:rsidP="008F1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3C5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CAGTGATGAGTCTAAGCTGCTG</w:t>
            </w:r>
          </w:p>
        </w:tc>
        <w:tc>
          <w:tcPr>
            <w:tcW w:w="141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F1767" w:rsidRPr="00803C52" w:rsidRDefault="008F1767" w:rsidP="008F1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8F1767" w:rsidRPr="00803C52" w:rsidTr="008F1767">
        <w:trPr>
          <w:trHeight w:val="279"/>
        </w:trPr>
        <w:tc>
          <w:tcPr>
            <w:tcW w:w="1437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:rsidR="008F1767" w:rsidRPr="008F1767" w:rsidRDefault="008F1767" w:rsidP="008F1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8F176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T2G32510</w:t>
            </w:r>
          </w:p>
        </w:tc>
        <w:tc>
          <w:tcPr>
            <w:tcW w:w="1835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:rsidR="008F1767" w:rsidRPr="00803C52" w:rsidRDefault="008F1767" w:rsidP="008F1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803C5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MAPKKK17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F1767" w:rsidRPr="00803C52" w:rsidRDefault="008F1767" w:rsidP="008F1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3C5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-MAPKKK17</w:t>
            </w:r>
          </w:p>
        </w:tc>
        <w:tc>
          <w:tcPr>
            <w:tcW w:w="30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F1767" w:rsidRPr="00803C52" w:rsidRDefault="008F1767" w:rsidP="008F1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3C5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GGATACAGAGGATCAGAAACC</w:t>
            </w:r>
          </w:p>
        </w:tc>
        <w:tc>
          <w:tcPr>
            <w:tcW w:w="141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F1767" w:rsidRPr="00803C52" w:rsidRDefault="008F1767" w:rsidP="008F1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8F1767" w:rsidRPr="00803C52" w:rsidTr="008F1767">
        <w:trPr>
          <w:trHeight w:val="279"/>
        </w:trPr>
        <w:tc>
          <w:tcPr>
            <w:tcW w:w="1437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8F1767" w:rsidRPr="008F1767" w:rsidRDefault="008F1767" w:rsidP="008F176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835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8F1767" w:rsidRPr="00803C52" w:rsidRDefault="008F1767" w:rsidP="008F17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F1767" w:rsidRPr="00803C52" w:rsidRDefault="008F1767" w:rsidP="008F1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3C5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-MAPKKK17</w:t>
            </w:r>
          </w:p>
        </w:tc>
        <w:tc>
          <w:tcPr>
            <w:tcW w:w="30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F1767" w:rsidRPr="00803C52" w:rsidRDefault="008F1767" w:rsidP="008F1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3C5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TTCACTACCCGAGTCTCGTC</w:t>
            </w:r>
          </w:p>
        </w:tc>
        <w:tc>
          <w:tcPr>
            <w:tcW w:w="141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F1767" w:rsidRPr="00803C52" w:rsidRDefault="008F1767" w:rsidP="008F1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8F1767" w:rsidRPr="00803C52" w:rsidTr="008F1767">
        <w:trPr>
          <w:trHeight w:val="279"/>
        </w:trPr>
        <w:tc>
          <w:tcPr>
            <w:tcW w:w="1437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:rsidR="008F1767" w:rsidRPr="008F1767" w:rsidRDefault="008F1767" w:rsidP="008F1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8F176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T4G36950</w:t>
            </w:r>
          </w:p>
        </w:tc>
        <w:tc>
          <w:tcPr>
            <w:tcW w:w="1835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:rsidR="008F1767" w:rsidRPr="00803C52" w:rsidRDefault="008F1767" w:rsidP="008F1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803C5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MAPKKK21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F1767" w:rsidRPr="00803C52" w:rsidRDefault="008F1767" w:rsidP="008F1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3C5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-MAPKKK21</w:t>
            </w:r>
          </w:p>
        </w:tc>
        <w:tc>
          <w:tcPr>
            <w:tcW w:w="30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F1767" w:rsidRPr="00803C52" w:rsidRDefault="008F1767" w:rsidP="008F1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3C5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TTGTATATGGCACCGGAGTCT</w:t>
            </w:r>
          </w:p>
        </w:tc>
        <w:tc>
          <w:tcPr>
            <w:tcW w:w="141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F1767" w:rsidRPr="00803C52" w:rsidRDefault="008F1767" w:rsidP="008F1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8F1767" w:rsidRPr="00803C52" w:rsidTr="008F1767">
        <w:trPr>
          <w:trHeight w:val="279"/>
        </w:trPr>
        <w:tc>
          <w:tcPr>
            <w:tcW w:w="1437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8F1767" w:rsidRPr="00803C52" w:rsidRDefault="008F1767" w:rsidP="008F1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835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8F1767" w:rsidRPr="00803C52" w:rsidRDefault="008F1767" w:rsidP="008F17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F1767" w:rsidRPr="00803C52" w:rsidRDefault="008F1767" w:rsidP="008F1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3C5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-MAPKKK21</w:t>
            </w:r>
          </w:p>
        </w:tc>
        <w:tc>
          <w:tcPr>
            <w:tcW w:w="30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F1767" w:rsidRPr="00803C52" w:rsidRDefault="008F1767" w:rsidP="008F1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3C5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TAACACCATCCTCCAAACACC</w:t>
            </w:r>
          </w:p>
        </w:tc>
        <w:tc>
          <w:tcPr>
            <w:tcW w:w="141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F1767" w:rsidRPr="00803C52" w:rsidRDefault="008F1767" w:rsidP="008F1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8F1767" w:rsidRPr="00803C52" w:rsidTr="008F1767">
        <w:trPr>
          <w:trHeight w:val="265"/>
        </w:trPr>
        <w:tc>
          <w:tcPr>
            <w:tcW w:w="14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F1767" w:rsidRPr="00182AFE" w:rsidRDefault="008F1767" w:rsidP="008F1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182AF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T1G64280</w:t>
            </w:r>
          </w:p>
        </w:tc>
        <w:tc>
          <w:tcPr>
            <w:tcW w:w="183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F1767" w:rsidRPr="00803C52" w:rsidRDefault="008F1767" w:rsidP="008F1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803C5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NPR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F1767" w:rsidRPr="00803C52" w:rsidRDefault="008F1767" w:rsidP="008F1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3C5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-NPR1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767" w:rsidRPr="00803C52" w:rsidRDefault="008F1767" w:rsidP="008F1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3C5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GCATCAGAAGCAACTTTGG</w:t>
            </w:r>
          </w:p>
        </w:tc>
        <w:tc>
          <w:tcPr>
            <w:tcW w:w="141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1767" w:rsidRPr="00803C52" w:rsidRDefault="008F1767" w:rsidP="008F1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8F1767" w:rsidRPr="00803C52" w:rsidTr="008F1767">
        <w:trPr>
          <w:trHeight w:val="279"/>
        </w:trPr>
        <w:tc>
          <w:tcPr>
            <w:tcW w:w="14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F1767" w:rsidRPr="00182AFE" w:rsidRDefault="008F1767" w:rsidP="008F176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8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F1767" w:rsidRPr="00803C52" w:rsidRDefault="008F1767" w:rsidP="008F17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F1767" w:rsidRPr="00803C52" w:rsidRDefault="008F1767" w:rsidP="008F1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3C5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-NPR1</w:t>
            </w:r>
          </w:p>
        </w:tc>
        <w:tc>
          <w:tcPr>
            <w:tcW w:w="30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1767" w:rsidRPr="00803C52" w:rsidRDefault="008F1767" w:rsidP="008F1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3C5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GCCTTTGAGAGAATGCTTG</w:t>
            </w:r>
          </w:p>
        </w:tc>
        <w:tc>
          <w:tcPr>
            <w:tcW w:w="141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8F1767" w:rsidRPr="00803C52" w:rsidRDefault="008F1767" w:rsidP="008F1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8F1767" w:rsidRPr="00803C52" w:rsidTr="008F1767">
        <w:trPr>
          <w:trHeight w:val="265"/>
        </w:trPr>
        <w:tc>
          <w:tcPr>
            <w:tcW w:w="14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F1767" w:rsidRPr="00182AFE" w:rsidRDefault="008F1767" w:rsidP="008F1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182AF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T2G14610</w:t>
            </w:r>
          </w:p>
        </w:tc>
        <w:tc>
          <w:tcPr>
            <w:tcW w:w="183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F1767" w:rsidRPr="00803C52" w:rsidRDefault="008F1767" w:rsidP="008F1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803C5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R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F1767" w:rsidRPr="00803C52" w:rsidRDefault="008F1767" w:rsidP="008F1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3C5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-PR1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767" w:rsidRPr="00803C52" w:rsidRDefault="008F1767" w:rsidP="008F1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3C5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CAGTGAGACTCGGATGTGC</w:t>
            </w:r>
          </w:p>
        </w:tc>
        <w:tc>
          <w:tcPr>
            <w:tcW w:w="141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1767" w:rsidRPr="00803C52" w:rsidRDefault="008F1767" w:rsidP="008F1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8F1767" w:rsidRPr="00803C52" w:rsidTr="008F1767">
        <w:trPr>
          <w:trHeight w:val="279"/>
        </w:trPr>
        <w:tc>
          <w:tcPr>
            <w:tcW w:w="14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F1767" w:rsidRPr="00182AFE" w:rsidRDefault="008F1767" w:rsidP="008F176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8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F1767" w:rsidRPr="00803C52" w:rsidRDefault="008F1767" w:rsidP="008F17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F1767" w:rsidRPr="00803C52" w:rsidRDefault="008F1767" w:rsidP="008F1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3C5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-PR1</w:t>
            </w:r>
          </w:p>
        </w:tc>
        <w:tc>
          <w:tcPr>
            <w:tcW w:w="30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1767" w:rsidRPr="00803C52" w:rsidRDefault="008F1767" w:rsidP="008F1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3C5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GTTCACATAATTCCCACGA</w:t>
            </w:r>
          </w:p>
        </w:tc>
        <w:tc>
          <w:tcPr>
            <w:tcW w:w="141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8F1767" w:rsidRPr="00803C52" w:rsidRDefault="008F1767" w:rsidP="008F1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8F1767" w:rsidRPr="00803C52" w:rsidTr="008F1767">
        <w:trPr>
          <w:trHeight w:val="265"/>
        </w:trPr>
        <w:tc>
          <w:tcPr>
            <w:tcW w:w="14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F1767" w:rsidRPr="00182AFE" w:rsidRDefault="008F1767" w:rsidP="008F1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182AF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T1G32640</w:t>
            </w:r>
          </w:p>
        </w:tc>
        <w:tc>
          <w:tcPr>
            <w:tcW w:w="183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F1767" w:rsidRPr="00803C52" w:rsidRDefault="008F1767" w:rsidP="008F1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803C5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MYC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F1767" w:rsidRPr="00803C52" w:rsidRDefault="008F1767" w:rsidP="008F1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3C5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-MYC2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767" w:rsidRPr="00803C52" w:rsidRDefault="008F1767" w:rsidP="008F1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3C5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CCGAGTCCGGTTCATTCT</w:t>
            </w:r>
          </w:p>
        </w:tc>
        <w:tc>
          <w:tcPr>
            <w:tcW w:w="141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8F1767" w:rsidRPr="00803C52" w:rsidRDefault="008F1767" w:rsidP="008F1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8F1767" w:rsidRPr="00803C52" w:rsidTr="008F1767">
        <w:trPr>
          <w:trHeight w:val="279"/>
        </w:trPr>
        <w:tc>
          <w:tcPr>
            <w:tcW w:w="14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F1767" w:rsidRPr="00182AFE" w:rsidRDefault="008F1767" w:rsidP="008F176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8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F1767" w:rsidRPr="00803C52" w:rsidRDefault="008F1767" w:rsidP="008F17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F1767" w:rsidRPr="00803C52" w:rsidRDefault="008F1767" w:rsidP="008F1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3C5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-MYC2</w:t>
            </w:r>
          </w:p>
        </w:tc>
        <w:tc>
          <w:tcPr>
            <w:tcW w:w="30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1767" w:rsidRPr="00803C52" w:rsidRDefault="008F1767" w:rsidP="008F1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3C5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CTCGGGAGAAAGTGTTATTGAA</w:t>
            </w:r>
          </w:p>
        </w:tc>
        <w:tc>
          <w:tcPr>
            <w:tcW w:w="141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8F1767" w:rsidRPr="00803C52" w:rsidRDefault="008F1767" w:rsidP="008F1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8F1767" w:rsidRPr="00803C52" w:rsidTr="008F1767">
        <w:trPr>
          <w:trHeight w:val="265"/>
        </w:trPr>
        <w:tc>
          <w:tcPr>
            <w:tcW w:w="14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F1767" w:rsidRPr="00182AFE" w:rsidRDefault="008F1767" w:rsidP="008F1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182AF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T5G24770</w:t>
            </w:r>
          </w:p>
        </w:tc>
        <w:tc>
          <w:tcPr>
            <w:tcW w:w="183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F1767" w:rsidRPr="00803C52" w:rsidRDefault="008F1767" w:rsidP="008F1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803C5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SP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F1767" w:rsidRPr="00803C52" w:rsidRDefault="008F1767" w:rsidP="008F1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3C5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-VSP2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767" w:rsidRPr="00803C52" w:rsidRDefault="008F1767" w:rsidP="008F1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3C5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TGCCAAAGGACTTGCCCTA</w:t>
            </w:r>
          </w:p>
        </w:tc>
        <w:tc>
          <w:tcPr>
            <w:tcW w:w="141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8F1767" w:rsidRPr="00803C52" w:rsidRDefault="008F1767" w:rsidP="008F1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8F1767" w:rsidRPr="00803C52" w:rsidTr="008F1767">
        <w:trPr>
          <w:trHeight w:val="279"/>
        </w:trPr>
        <w:tc>
          <w:tcPr>
            <w:tcW w:w="14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F1767" w:rsidRPr="00182AFE" w:rsidRDefault="008F1767" w:rsidP="008F176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8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F1767" w:rsidRPr="00803C52" w:rsidRDefault="008F1767" w:rsidP="008F17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F1767" w:rsidRPr="00803C52" w:rsidRDefault="008F1767" w:rsidP="008F1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3C5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-VSP2</w:t>
            </w:r>
          </w:p>
        </w:tc>
        <w:tc>
          <w:tcPr>
            <w:tcW w:w="30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1767" w:rsidRPr="00803C52" w:rsidRDefault="008F1767" w:rsidP="008F1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3C5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GGGTCGGTCTTCTCTGTTC</w:t>
            </w:r>
          </w:p>
        </w:tc>
        <w:tc>
          <w:tcPr>
            <w:tcW w:w="141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8F1767" w:rsidRPr="00803C52" w:rsidRDefault="008F1767" w:rsidP="008F1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8F1767" w:rsidRPr="00803C52" w:rsidTr="008F1767">
        <w:trPr>
          <w:trHeight w:val="265"/>
        </w:trPr>
        <w:tc>
          <w:tcPr>
            <w:tcW w:w="14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F1767" w:rsidRPr="00182AFE" w:rsidRDefault="008F1767" w:rsidP="008F1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hyperlink r:id="rId4" w:history="1">
              <w:r w:rsidRPr="00182AFE">
                <w:rPr>
                  <w:rFonts w:ascii="Calibri" w:eastAsia="Times New Roman" w:hAnsi="Calibri" w:cs="Times New Roman"/>
                  <w:i/>
                  <w:sz w:val="20"/>
                  <w:szCs w:val="20"/>
                </w:rPr>
                <w:t>AT3G45640</w:t>
              </w:r>
            </w:hyperlink>
          </w:p>
        </w:tc>
        <w:tc>
          <w:tcPr>
            <w:tcW w:w="183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F1767" w:rsidRPr="00803C52" w:rsidRDefault="008F1767" w:rsidP="008F1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803C5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MPK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F1767" w:rsidRPr="00803C52" w:rsidRDefault="008F1767" w:rsidP="008F1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3C5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F-MPK3 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767" w:rsidRPr="00803C52" w:rsidRDefault="008F1767" w:rsidP="008F1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3C5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AATGATGAGCCAATCTGTCAA</w:t>
            </w:r>
          </w:p>
        </w:tc>
        <w:tc>
          <w:tcPr>
            <w:tcW w:w="141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1767" w:rsidRPr="00803C52" w:rsidRDefault="008F1767" w:rsidP="008F1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8F1767" w:rsidRPr="00803C52" w:rsidTr="008F1767">
        <w:trPr>
          <w:trHeight w:val="279"/>
        </w:trPr>
        <w:tc>
          <w:tcPr>
            <w:tcW w:w="14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F1767" w:rsidRPr="00182AFE" w:rsidRDefault="008F1767" w:rsidP="008F1767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</w:p>
        </w:tc>
        <w:tc>
          <w:tcPr>
            <w:tcW w:w="18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F1767" w:rsidRPr="00803C52" w:rsidRDefault="008F1767" w:rsidP="008F17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F1767" w:rsidRPr="00803C52" w:rsidRDefault="008F1767" w:rsidP="008F1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3C5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-MPK3 </w:t>
            </w:r>
          </w:p>
        </w:tc>
        <w:tc>
          <w:tcPr>
            <w:tcW w:w="30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1767" w:rsidRPr="00803C52" w:rsidRDefault="008F1767" w:rsidP="008F1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3C5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CGTATGTTGGATTGAGTGCTA</w:t>
            </w:r>
          </w:p>
        </w:tc>
        <w:tc>
          <w:tcPr>
            <w:tcW w:w="141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8F1767" w:rsidRPr="00803C52" w:rsidRDefault="008F1767" w:rsidP="008F1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8F1767" w:rsidRPr="00803C52" w:rsidTr="008F1767">
        <w:trPr>
          <w:trHeight w:val="265"/>
        </w:trPr>
        <w:tc>
          <w:tcPr>
            <w:tcW w:w="14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F1767" w:rsidRPr="00182AFE" w:rsidRDefault="008F1767" w:rsidP="008F1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hyperlink r:id="rId5" w:history="1">
              <w:r w:rsidRPr="00182AFE">
                <w:rPr>
                  <w:rFonts w:ascii="Calibri" w:eastAsia="Times New Roman" w:hAnsi="Calibri" w:cs="Times New Roman"/>
                  <w:i/>
                  <w:sz w:val="20"/>
                  <w:szCs w:val="20"/>
                </w:rPr>
                <w:t>AT4G01370</w:t>
              </w:r>
            </w:hyperlink>
          </w:p>
        </w:tc>
        <w:tc>
          <w:tcPr>
            <w:tcW w:w="183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F1767" w:rsidRPr="00803C52" w:rsidRDefault="008F1767" w:rsidP="008F1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803C5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MPK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F1767" w:rsidRPr="00803C52" w:rsidRDefault="008F1767" w:rsidP="008F1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3C5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F-MPK4 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767" w:rsidRPr="00803C52" w:rsidRDefault="008F1767" w:rsidP="008F1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3C5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GATCTCCTGATGACTCAAGC</w:t>
            </w:r>
          </w:p>
        </w:tc>
        <w:tc>
          <w:tcPr>
            <w:tcW w:w="141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8F1767" w:rsidRPr="00803C52" w:rsidRDefault="008F1767" w:rsidP="008F1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8F1767" w:rsidRPr="00803C52" w:rsidTr="008F1767">
        <w:trPr>
          <w:trHeight w:val="279"/>
        </w:trPr>
        <w:tc>
          <w:tcPr>
            <w:tcW w:w="14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F1767" w:rsidRPr="00182AFE" w:rsidRDefault="008F1767" w:rsidP="008F1767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</w:p>
        </w:tc>
        <w:tc>
          <w:tcPr>
            <w:tcW w:w="18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F1767" w:rsidRPr="00803C52" w:rsidRDefault="008F1767" w:rsidP="008F17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F1767" w:rsidRPr="00803C52" w:rsidRDefault="008F1767" w:rsidP="008F1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3C5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-MPK4 </w:t>
            </w:r>
          </w:p>
        </w:tc>
        <w:tc>
          <w:tcPr>
            <w:tcW w:w="30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1767" w:rsidRPr="00803C52" w:rsidRDefault="008F1767" w:rsidP="008F1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3C5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CAGCAAAGTTCTGTCTAGGG</w:t>
            </w:r>
          </w:p>
        </w:tc>
        <w:tc>
          <w:tcPr>
            <w:tcW w:w="141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8F1767" w:rsidRPr="00803C52" w:rsidRDefault="008F1767" w:rsidP="008F1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8F1767" w:rsidRPr="00803C52" w:rsidTr="008F1767">
        <w:trPr>
          <w:trHeight w:val="265"/>
        </w:trPr>
        <w:tc>
          <w:tcPr>
            <w:tcW w:w="14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F1767" w:rsidRPr="00182AFE" w:rsidRDefault="008F1767" w:rsidP="008F1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hyperlink r:id="rId6" w:history="1">
              <w:r w:rsidRPr="00182AFE">
                <w:rPr>
                  <w:rFonts w:ascii="Calibri" w:eastAsia="Times New Roman" w:hAnsi="Calibri" w:cs="Times New Roman"/>
                  <w:i/>
                  <w:sz w:val="20"/>
                  <w:szCs w:val="20"/>
                </w:rPr>
                <w:t>AT2G43790</w:t>
              </w:r>
            </w:hyperlink>
          </w:p>
        </w:tc>
        <w:tc>
          <w:tcPr>
            <w:tcW w:w="183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F1767" w:rsidRPr="00803C52" w:rsidRDefault="008F1767" w:rsidP="008F1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803C5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MPK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F1767" w:rsidRPr="00803C52" w:rsidRDefault="008F1767" w:rsidP="008F1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3C5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F-MPK6 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767" w:rsidRPr="00803C52" w:rsidRDefault="008F1767" w:rsidP="008F1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3C5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TAATGGACCGTAAGCCACTCT</w:t>
            </w:r>
          </w:p>
        </w:tc>
        <w:tc>
          <w:tcPr>
            <w:tcW w:w="141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8F1767" w:rsidRPr="00803C52" w:rsidRDefault="008F1767" w:rsidP="008F1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8F1767" w:rsidRPr="00803C52" w:rsidTr="008F1767">
        <w:trPr>
          <w:trHeight w:val="279"/>
        </w:trPr>
        <w:tc>
          <w:tcPr>
            <w:tcW w:w="14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F1767" w:rsidRPr="00803C52" w:rsidRDefault="008F1767" w:rsidP="008F176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8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F1767" w:rsidRPr="00803C52" w:rsidRDefault="008F1767" w:rsidP="008F17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F1767" w:rsidRPr="00803C52" w:rsidRDefault="008F1767" w:rsidP="008F1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3C5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-MPK6 </w:t>
            </w:r>
          </w:p>
        </w:tc>
        <w:tc>
          <w:tcPr>
            <w:tcW w:w="30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1767" w:rsidRPr="00803C52" w:rsidRDefault="008F1767" w:rsidP="008F17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3C5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TCGAGCTCTTCTTCTGATGG</w:t>
            </w:r>
          </w:p>
        </w:tc>
        <w:tc>
          <w:tcPr>
            <w:tcW w:w="1416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1767" w:rsidRPr="00803C52" w:rsidRDefault="008F1767" w:rsidP="008F17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</w:tbl>
    <w:p w:rsidR="00F11B04" w:rsidRDefault="00F11B04" w:rsidP="00F11B04"/>
    <w:p w:rsidR="00F11B04" w:rsidRDefault="00F11B04" w:rsidP="00F11B04"/>
    <w:p w:rsidR="00F11B04" w:rsidRDefault="00F11B04" w:rsidP="00F11B04"/>
    <w:p w:rsidR="00F11B04" w:rsidRPr="00776B44" w:rsidRDefault="00F11B04" w:rsidP="00266ED3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F11B04" w:rsidRPr="00776B44" w:rsidSect="00266ED3">
      <w:pgSz w:w="11906" w:h="16838"/>
      <w:pgMar w:top="1417" w:right="1558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6ED3"/>
    <w:rsid w:val="00182AFE"/>
    <w:rsid w:val="00266ED3"/>
    <w:rsid w:val="004E23F4"/>
    <w:rsid w:val="0067133B"/>
    <w:rsid w:val="008A030C"/>
    <w:rsid w:val="008F1767"/>
    <w:rsid w:val="00D55863"/>
    <w:rsid w:val="00D742F9"/>
    <w:rsid w:val="00F11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631B41"/>
  <w15:chartTrackingRefBased/>
  <w15:docId w15:val="{8B15AEC3-B8A6-465B-BD5F-86DE81D0E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6ED3"/>
    <w:pPr>
      <w:spacing w:after="200" w:line="276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266E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arabidopsis.org/servlets/TairObject?id=32143&amp;type=locus" TargetMode="External"/><Relationship Id="rId5" Type="http://schemas.openxmlformats.org/officeDocument/2006/relationships/hyperlink" Target="https://www.arabidopsis.org/servlets/TairObject?id=128006&amp;type=locus" TargetMode="External"/><Relationship Id="rId4" Type="http://schemas.openxmlformats.org/officeDocument/2006/relationships/hyperlink" Target="https://www.arabidopsis.org/servlets/TairObject?id=37583&amp;type=locus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295</Words>
  <Characters>1683</Characters>
  <Application>Microsoft Office Word</Application>
  <DocSecurity>0</DocSecurity>
  <Lines>14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Manuel</cp:lastModifiedBy>
  <cp:revision>5</cp:revision>
  <dcterms:created xsi:type="dcterms:W3CDTF">2022-08-05T10:42:00Z</dcterms:created>
  <dcterms:modified xsi:type="dcterms:W3CDTF">2022-08-24T15:37:00Z</dcterms:modified>
</cp:coreProperties>
</file>